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5DFA" w:rsidRPr="00C55FED" w:rsidRDefault="00C55FED" w:rsidP="00CB5917">
      <w:pPr>
        <w:spacing w:line="240" w:lineRule="auto"/>
        <w:rPr>
          <w:rFonts w:ascii="Times New Roman" w:hAnsi="Times New Roman" w:cs="Times New Roman"/>
          <w:b/>
          <w:lang w:val="en-US"/>
        </w:rPr>
      </w:pPr>
      <w:proofErr w:type="gramStart"/>
      <w:r w:rsidRPr="00C55FED">
        <w:rPr>
          <w:rFonts w:ascii="Times New Roman" w:hAnsi="Times New Roman" w:cs="Times New Roman"/>
          <w:b/>
          <w:lang w:val="en-US"/>
        </w:rPr>
        <w:t xml:space="preserve">S1 </w:t>
      </w:r>
      <w:r w:rsidR="00835DFA" w:rsidRPr="00C55FED">
        <w:rPr>
          <w:rFonts w:ascii="Times New Roman" w:hAnsi="Times New Roman" w:cs="Times New Roman"/>
          <w:b/>
          <w:lang w:val="en-US"/>
        </w:rPr>
        <w:t>Table.</w:t>
      </w:r>
      <w:proofErr w:type="gramEnd"/>
      <w:r w:rsidR="00835DFA" w:rsidRPr="00C55FED">
        <w:rPr>
          <w:rFonts w:ascii="Times New Roman" w:hAnsi="Times New Roman" w:cs="Times New Roman"/>
          <w:b/>
          <w:lang w:val="en-US"/>
        </w:rPr>
        <w:t xml:space="preserve"> Experimental chemical shifts of CHOP</w:t>
      </w:r>
      <w:r w:rsidR="00835DFA" w:rsidRPr="00C55FED">
        <w:rPr>
          <w:rFonts w:ascii="Times New Roman" w:hAnsi="Times New Roman" w:cs="Times New Roman"/>
          <w:b/>
          <w:vertAlign w:val="subscript"/>
          <w:lang w:val="en-US"/>
        </w:rPr>
        <w:t>1-120</w:t>
      </w:r>
      <w:r w:rsidR="00835DFA" w:rsidRPr="00C55FED">
        <w:rPr>
          <w:rFonts w:ascii="Times New Roman" w:hAnsi="Times New Roman" w:cs="Times New Roman"/>
          <w:b/>
          <w:lang w:val="en-US"/>
        </w:rPr>
        <w:t>.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1"/>
        <w:gridCol w:w="1442"/>
        <w:gridCol w:w="1442"/>
        <w:gridCol w:w="1442"/>
        <w:gridCol w:w="1440"/>
        <w:gridCol w:w="1437"/>
      </w:tblGrid>
      <w:tr w:rsidR="00CC2416" w:rsidRPr="00CC2416" w:rsidTr="00835DFA">
        <w:trPr>
          <w:trHeight w:val="255"/>
          <w:jc w:val="center"/>
        </w:trPr>
        <w:tc>
          <w:tcPr>
            <w:tcW w:w="834" w:type="pct"/>
            <w:vMerge w:val="restar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Residue</w:t>
            </w:r>
            <w:proofErr w:type="spellEnd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 xml:space="preserve"> No.</w:t>
            </w:r>
          </w:p>
        </w:tc>
        <w:tc>
          <w:tcPr>
            <w:tcW w:w="834" w:type="pct"/>
            <w:vMerge w:val="restar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Aminoacid</w:t>
            </w:r>
            <w:proofErr w:type="spellEnd"/>
          </w:p>
        </w:tc>
        <w:tc>
          <w:tcPr>
            <w:tcW w:w="3332" w:type="pct"/>
            <w:gridSpan w:val="4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CC2416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δ (</w:t>
            </w:r>
            <w:r w:rsidR="00835DFA" w:rsidRPr="00CC2416">
              <w:rPr>
                <w:rFonts w:ascii="Times New Roman" w:eastAsia="Times New Roman" w:hAnsi="Times New Roman" w:cs="Times New Roman"/>
                <w:lang w:eastAsia="es-ES"/>
              </w:rPr>
              <w:t>ppm</w:t>
            </w: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)</w:t>
            </w:r>
          </w:p>
        </w:tc>
      </w:tr>
      <w:tr w:rsidR="00CC2416" w:rsidRPr="00CC2416" w:rsidTr="00835DFA">
        <w:trPr>
          <w:trHeight w:val="255"/>
          <w:jc w:val="center"/>
        </w:trPr>
        <w:tc>
          <w:tcPr>
            <w:tcW w:w="83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834" w:type="pct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8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H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N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CA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CB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-2</w:t>
            </w:r>
            <w:r w:rsidRPr="00CC2416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(a)</w:t>
            </w:r>
          </w:p>
        </w:tc>
        <w:tc>
          <w:tcPr>
            <w:tcW w:w="834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Pro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33.66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62.81</w:t>
            </w:r>
          </w:p>
        </w:tc>
        <w:tc>
          <w:tcPr>
            <w:tcW w:w="8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31.83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-1</w:t>
            </w:r>
            <w:r w:rsidRPr="00CC2416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(a)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Ser</w:t>
            </w:r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16.41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8.36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63.72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Met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2.56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5.01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32.74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2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Ala</w:t>
            </w:r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27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5.23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2.3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8.99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3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Ala</w:t>
            </w:r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27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3.44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2.44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8.95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4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Glu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36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19.2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6.68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29.93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Ser</w:t>
            </w:r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19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16.31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7.87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63.72</w:t>
            </w:r>
          </w:p>
        </w:tc>
        <w:bookmarkStart w:id="0" w:name="_GoBack"/>
        <w:bookmarkEnd w:id="0"/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6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Leu</w:t>
            </w:r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12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5.01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2.94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41.67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7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Pro</w:t>
            </w:r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35.42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63.06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31.37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Phe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04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19.65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7.71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39.17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9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Ser</w:t>
            </w:r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7.96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16.75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0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Phe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11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2.25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8.1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39.31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1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Gly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26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09.71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45.1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Thr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7.94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13.47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61.58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3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Leu</w:t>
            </w:r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08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4.21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4.97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42.31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4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Ser</w:t>
            </w:r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42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17.03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8.06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63.72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5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Ser</w:t>
            </w:r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34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17.24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9.24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63.23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6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Trp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7.82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1.59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7.85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28.6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7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Glu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7.79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1.39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6.71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29.92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8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Leu</w:t>
            </w:r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7.79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1.14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5.51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42.09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9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Glu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04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19.86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7.21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29.71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20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Ala</w:t>
            </w:r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7.98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3.04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2.82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8.62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22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Tyr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7.63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0.72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8.16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38.63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23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Glu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7.94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1.41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6.88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30.22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25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Leu</w:t>
            </w:r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7.99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2.29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5.27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41.91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26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Gln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18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0.09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5.99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29.07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29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Leu</w:t>
            </w:r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32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5.86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4.82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42.13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30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Ser</w:t>
            </w:r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31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16.82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8.11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63.75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31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Ser</w:t>
            </w:r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34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17.79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32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Asp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32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2.36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4.34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41.21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34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Asn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45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18.85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3.3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38.87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35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Gly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31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09.11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45.43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36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Gly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29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08.7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45.11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37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Thr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7.97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14.08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61.6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69.65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38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Tyr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27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3.79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7.65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38.83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39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Val</w:t>
            </w:r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7.9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4.46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61.21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32.75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41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Pro</w:t>
            </w:r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39.23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61.38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30.59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42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Pro</w:t>
            </w:r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35.87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62.98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31.8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43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Gly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48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09.17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44.96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44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Asn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31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18.7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2.94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38.86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45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Glu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63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1.39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7.16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29.56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lastRenderedPageBreak/>
              <w:t>48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Glu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44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1.93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6.8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30.07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49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Ser</w:t>
            </w:r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29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16.41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8.57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63.25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0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Lys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15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3.21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6.1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32.85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1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Ile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7.89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0.84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60.84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38.38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2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Phe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28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4.08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7.32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39.52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3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Thr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07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15.99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61.39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69.84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4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Thr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1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16.66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5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Leu</w:t>
            </w:r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18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4.89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4.67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42.28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6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Asp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34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3.2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1.53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41.2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7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Pro</w:t>
            </w:r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38.38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63.94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31.8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8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Ala</w:t>
            </w:r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31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1.64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2.94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8.37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9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Ser</w:t>
            </w:r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7.94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13.84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8.77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63.56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60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Leu</w:t>
            </w:r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7.82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2.91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5.12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41.66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61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Ala</w:t>
            </w:r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7.89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3.17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2.9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8.69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62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Trp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7.75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18.41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6.7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28.99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63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Leu</w:t>
            </w:r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7.79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2.88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5.25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42.13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64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Thr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7.95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14.19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61.4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69.84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65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Glu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31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2.91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6.22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30.13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67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Glu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44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3.83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3.94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29.67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68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Pro</w:t>
            </w:r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37.12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62.6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31.8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69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Glu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44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2.41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4.09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29.29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70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Pro</w:t>
            </w:r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37.71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62.8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31.81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71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Ala</w:t>
            </w:r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38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4.44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2.01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9.14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72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Glu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35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0.07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6.01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30.13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73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Val</w:t>
            </w:r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25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1.8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62.29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32.44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74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Thr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25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17.87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61.52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69.59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75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Ser</w:t>
            </w:r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33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17.91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7.64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76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Thr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22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15.51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61.59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69.38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77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Ser</w:t>
            </w:r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38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18.16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79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Ser</w:t>
            </w:r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35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18.5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5.98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63.26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0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Pro</w:t>
            </w:r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37.94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62.95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31.81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1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His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19.33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5.43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30.27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2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Ser</w:t>
            </w:r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18.8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3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Pro</w:t>
            </w:r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37.82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31.86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4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Asp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32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19.88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3.88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40.86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5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Ser</w:t>
            </w:r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31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16.86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8.57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63.72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6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Ser</w:t>
            </w:r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42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18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7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Gln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28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1.64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5.8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29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8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Ser</w:t>
            </w:r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26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16.65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8.54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63.72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9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Ser</w:t>
            </w:r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34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17.93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63.75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90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Leu</w:t>
            </w:r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15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3.82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5.03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42.15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91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Ala</w:t>
            </w:r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21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4.62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2.47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8.7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92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Gln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28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19.68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5.84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29.33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98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Asp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43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1.44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4.27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41.15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lastRenderedPageBreak/>
              <w:t>99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Gln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51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0.57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6.69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28.06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00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Gly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5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08.44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45.58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01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Arg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7.99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0.07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6.71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30.37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02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Thr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14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14.06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62.33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69.3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03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Arg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28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3.18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6.2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30.36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04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Lys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29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2.08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6.4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32.69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06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Lys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4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2.86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5.87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32.74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08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Ser</w:t>
            </w:r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17.31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8.4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63.74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09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Gly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10.58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44.95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10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His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19.24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5.76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30.87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11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Ser</w:t>
            </w:r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18.86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6.16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63.27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12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Pro</w:t>
            </w:r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37.82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62.95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31.81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13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Ala</w:t>
            </w:r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31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3.88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2.47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8.97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15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Ala</w:t>
            </w:r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28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5.05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2.36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9.06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16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Gly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33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08.2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44.96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17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Lys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17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0.76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5.95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32.74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18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Gln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1.71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5.81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29.49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19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Arg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38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3.05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5.98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30.6</w:t>
            </w:r>
          </w:p>
        </w:tc>
      </w:tr>
      <w:tr w:rsidR="00CC2416" w:rsidRPr="00CC2416" w:rsidTr="00835DFA">
        <w:trPr>
          <w:trHeight w:val="300"/>
          <w:jc w:val="center"/>
        </w:trPr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0</w:t>
            </w:r>
          </w:p>
        </w:tc>
        <w:tc>
          <w:tcPr>
            <w:tcW w:w="834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Met</w:t>
            </w:r>
            <w:proofErr w:type="spellEnd"/>
          </w:p>
        </w:tc>
        <w:tc>
          <w:tcPr>
            <w:tcW w:w="8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8.02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127.2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56.69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DFA" w:rsidRPr="00CC2416" w:rsidRDefault="00835DFA" w:rsidP="00CB5917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C2416">
              <w:rPr>
                <w:rFonts w:ascii="Times New Roman" w:eastAsia="Times New Roman" w:hAnsi="Times New Roman" w:cs="Times New Roman"/>
                <w:lang w:eastAsia="es-ES"/>
              </w:rPr>
              <w:t>33.69</w:t>
            </w:r>
          </w:p>
        </w:tc>
      </w:tr>
    </w:tbl>
    <w:p w:rsidR="00835DFA" w:rsidRPr="00CC2416" w:rsidRDefault="00835DFA" w:rsidP="00CB5917">
      <w:pPr>
        <w:pStyle w:val="Prrafodelista"/>
        <w:numPr>
          <w:ilvl w:val="0"/>
          <w:numId w:val="1"/>
        </w:numPr>
        <w:spacing w:before="240" w:line="240" w:lineRule="auto"/>
        <w:ind w:left="714" w:hanging="357"/>
        <w:rPr>
          <w:rFonts w:ascii="Times New Roman" w:hAnsi="Times New Roman" w:cs="Times New Roman"/>
          <w:sz w:val="20"/>
          <w:lang w:val="en-US"/>
        </w:rPr>
      </w:pPr>
      <w:r w:rsidRPr="00CC2416">
        <w:rPr>
          <w:rFonts w:ascii="Times New Roman" w:hAnsi="Times New Roman" w:cs="Times New Roman"/>
          <w:sz w:val="20"/>
          <w:lang w:val="en-US"/>
        </w:rPr>
        <w:t xml:space="preserve">Derived from the cloning and 3C protease cleavage (see </w:t>
      </w:r>
      <w:r w:rsidR="00CC2416" w:rsidRPr="00CC2416">
        <w:rPr>
          <w:rFonts w:ascii="Times New Roman" w:hAnsi="Times New Roman" w:cs="Times New Roman"/>
          <w:sz w:val="20"/>
          <w:lang w:val="en-US"/>
        </w:rPr>
        <w:t>Materials and Methods for details</w:t>
      </w:r>
      <w:r w:rsidRPr="00CC2416">
        <w:rPr>
          <w:rFonts w:ascii="Times New Roman" w:hAnsi="Times New Roman" w:cs="Times New Roman"/>
          <w:sz w:val="20"/>
          <w:lang w:val="en-US"/>
        </w:rPr>
        <w:t>)</w:t>
      </w:r>
    </w:p>
    <w:sectPr w:rsidR="00835DFA" w:rsidRPr="00CC2416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0291" w:rsidRDefault="00570291" w:rsidP="00594875">
      <w:pPr>
        <w:spacing w:after="0" w:line="240" w:lineRule="auto"/>
      </w:pPr>
      <w:r>
        <w:separator/>
      </w:r>
    </w:p>
  </w:endnote>
  <w:endnote w:type="continuationSeparator" w:id="0">
    <w:p w:rsidR="00570291" w:rsidRDefault="00570291" w:rsidP="005948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261347354"/>
      <w:docPartObj>
        <w:docPartGallery w:val="Page Numbers (Bottom of Page)"/>
        <w:docPartUnique/>
      </w:docPartObj>
    </w:sdtPr>
    <w:sdtEndPr/>
    <w:sdtContent>
      <w:p w:rsidR="00E209E4" w:rsidRPr="0014517A" w:rsidRDefault="00E209E4" w:rsidP="000D6FD2">
        <w:pPr>
          <w:pStyle w:val="Piedepgina"/>
          <w:jc w:val="cen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t>S-</w:t>
        </w:r>
        <w:r w:rsidRPr="0014517A">
          <w:rPr>
            <w:rFonts w:ascii="Times New Roman" w:hAnsi="Times New Roman" w:cs="Times New Roman"/>
          </w:rPr>
          <w:fldChar w:fldCharType="begin"/>
        </w:r>
        <w:r w:rsidRPr="0014517A">
          <w:rPr>
            <w:rFonts w:ascii="Times New Roman" w:hAnsi="Times New Roman" w:cs="Times New Roman"/>
          </w:rPr>
          <w:instrText>PAGE   \* MERGEFORMAT</w:instrText>
        </w:r>
        <w:r w:rsidRPr="0014517A">
          <w:rPr>
            <w:rFonts w:ascii="Times New Roman" w:hAnsi="Times New Roman" w:cs="Times New Roman"/>
          </w:rPr>
          <w:fldChar w:fldCharType="separate"/>
        </w:r>
        <w:r w:rsidR="00C55FED">
          <w:rPr>
            <w:rFonts w:ascii="Times New Roman" w:hAnsi="Times New Roman" w:cs="Times New Roman"/>
            <w:noProof/>
          </w:rPr>
          <w:t>1</w:t>
        </w:r>
        <w:r w:rsidRPr="0014517A">
          <w:rPr>
            <w:rFonts w:ascii="Times New Roman" w:hAnsi="Times New Roman" w:cs="Times New Roman"/>
          </w:rPr>
          <w:fldChar w:fldCharType="end"/>
        </w:r>
      </w:p>
    </w:sdtContent>
  </w:sdt>
  <w:p w:rsidR="00E209E4" w:rsidRDefault="00E209E4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0291" w:rsidRDefault="00570291" w:rsidP="00594875">
      <w:pPr>
        <w:spacing w:after="0" w:line="240" w:lineRule="auto"/>
      </w:pPr>
      <w:r>
        <w:separator/>
      </w:r>
    </w:p>
  </w:footnote>
  <w:footnote w:type="continuationSeparator" w:id="0">
    <w:p w:rsidR="00570291" w:rsidRDefault="00570291" w:rsidP="005948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DF609A"/>
    <w:multiLevelType w:val="hybridMultilevel"/>
    <w:tmpl w:val="72C6866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6925CC4"/>
    <w:multiLevelType w:val="hybridMultilevel"/>
    <w:tmpl w:val="A3A45642"/>
    <w:lvl w:ilvl="0" w:tplc="EDEE83A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DFA"/>
    <w:rsid w:val="000D6FD2"/>
    <w:rsid w:val="001C7C79"/>
    <w:rsid w:val="00380BF1"/>
    <w:rsid w:val="00570291"/>
    <w:rsid w:val="005743F9"/>
    <w:rsid w:val="005750D0"/>
    <w:rsid w:val="00594875"/>
    <w:rsid w:val="00640EF5"/>
    <w:rsid w:val="006C654E"/>
    <w:rsid w:val="00751A3B"/>
    <w:rsid w:val="007700CA"/>
    <w:rsid w:val="00835DFA"/>
    <w:rsid w:val="008A5598"/>
    <w:rsid w:val="00A20C37"/>
    <w:rsid w:val="00A40FE9"/>
    <w:rsid w:val="00A65258"/>
    <w:rsid w:val="00B37C70"/>
    <w:rsid w:val="00BA23CE"/>
    <w:rsid w:val="00BD7DA2"/>
    <w:rsid w:val="00C55FED"/>
    <w:rsid w:val="00CB5917"/>
    <w:rsid w:val="00CC2416"/>
    <w:rsid w:val="00E209E4"/>
    <w:rsid w:val="00EC6B99"/>
    <w:rsid w:val="00F45A3F"/>
    <w:rsid w:val="00FB1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35DFA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59487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94875"/>
  </w:style>
  <w:style w:type="paragraph" w:styleId="Piedepgina">
    <w:name w:val="footer"/>
    <w:basedOn w:val="Normal"/>
    <w:link w:val="PiedepginaCar"/>
    <w:uiPriority w:val="99"/>
    <w:unhideWhenUsed/>
    <w:rsid w:val="0059487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94875"/>
  </w:style>
  <w:style w:type="paragraph" w:styleId="Textodeglobo">
    <w:name w:val="Balloon Text"/>
    <w:basedOn w:val="Normal"/>
    <w:link w:val="TextodegloboCar"/>
    <w:uiPriority w:val="99"/>
    <w:semiHidden/>
    <w:unhideWhenUsed/>
    <w:rsid w:val="00CB591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B5917"/>
    <w:rPr>
      <w:rFonts w:ascii="Lucida Grande" w:hAnsi="Lucida Grande" w:cs="Lucida Grande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CB591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35DFA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59487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94875"/>
  </w:style>
  <w:style w:type="paragraph" w:styleId="Piedepgina">
    <w:name w:val="footer"/>
    <w:basedOn w:val="Normal"/>
    <w:link w:val="PiedepginaCar"/>
    <w:uiPriority w:val="99"/>
    <w:unhideWhenUsed/>
    <w:rsid w:val="0059487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94875"/>
  </w:style>
  <w:style w:type="paragraph" w:styleId="Textodeglobo">
    <w:name w:val="Balloon Text"/>
    <w:basedOn w:val="Normal"/>
    <w:link w:val="TextodegloboCar"/>
    <w:uiPriority w:val="99"/>
    <w:semiHidden/>
    <w:unhideWhenUsed/>
    <w:rsid w:val="00CB591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B5917"/>
    <w:rPr>
      <w:rFonts w:ascii="Lucida Grande" w:hAnsi="Lucida Grande" w:cs="Lucida Grande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CB591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190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507</Words>
  <Characters>2789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</dc:creator>
  <cp:lastModifiedBy>carlos</cp:lastModifiedBy>
  <cp:revision>14</cp:revision>
  <cp:lastPrinted>2017-05-05T14:32:00Z</cp:lastPrinted>
  <dcterms:created xsi:type="dcterms:W3CDTF">2017-03-09T20:27:00Z</dcterms:created>
  <dcterms:modified xsi:type="dcterms:W3CDTF">2017-08-22T14:50:00Z</dcterms:modified>
</cp:coreProperties>
</file>